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BE3" w:rsidRPr="006F78B0" w:rsidRDefault="006F78B0">
      <w:pPr>
        <w:rPr>
          <w:rFonts w:ascii="Arial" w:hAnsi="Arial" w:cs="Arial"/>
          <w:b/>
        </w:rPr>
      </w:pPr>
      <w:r w:rsidRPr="006F78B0">
        <w:rPr>
          <w:rFonts w:ascii="Arial" w:hAnsi="Arial" w:cs="Arial"/>
          <w:b/>
        </w:rPr>
        <w:t>Help-seeking item including response options</w:t>
      </w:r>
    </w:p>
    <w:p w:rsidR="006F78B0" w:rsidRDefault="006F78B0"/>
    <w:p w:rsidR="006F78B0" w:rsidRDefault="006F78B0"/>
    <w:tbl>
      <w:tblPr>
        <w:tblW w:w="10800" w:type="dxa"/>
        <w:tblInd w:w="-612" w:type="dxa"/>
        <w:tblBorders>
          <w:top w:val="single" w:sz="6" w:space="0" w:color="00FF00"/>
          <w:left w:val="single" w:sz="6" w:space="0" w:color="00FF00"/>
          <w:bottom w:val="single" w:sz="6" w:space="0" w:color="00FF00"/>
          <w:right w:val="single" w:sz="6" w:space="0" w:color="00FF00"/>
        </w:tblBorders>
        <w:shd w:val="clear" w:color="auto" w:fill="CCFFCC"/>
        <w:tblLayout w:type="fixed"/>
        <w:tblLook w:val="01E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6F78B0" w:rsidRPr="00AE3D1F" w:rsidTr="007021BB">
        <w:tc>
          <w:tcPr>
            <w:tcW w:w="10800" w:type="dxa"/>
            <w:gridSpan w:val="10"/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If you had a symptom that you thought might be a sign of bowel cancer how soon would you contact your doctor to make an appointment to discuss it?</w:t>
            </w:r>
          </w:p>
        </w:tc>
      </w:tr>
      <w:tr w:rsidR="006F78B0" w:rsidRPr="00AE3D1F" w:rsidTr="007021BB">
        <w:trPr>
          <w:trHeight w:val="799"/>
        </w:trPr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1-3 day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4-6 day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1 week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 xml:space="preserve"> 2 week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1 month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12 month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CCFFCC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</w:tr>
      <w:tr w:rsidR="006F78B0" w:rsidRPr="00AE3D1F" w:rsidTr="007021BB"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single" w:sz="6" w:space="0" w:color="00FF00"/>
            </w:tcBorders>
            <w:shd w:val="clear" w:color="auto" w:fill="auto"/>
          </w:tcPr>
          <w:p w:rsidR="006F78B0" w:rsidRPr="00AE3D1F" w:rsidRDefault="006F78B0" w:rsidP="007021B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3D1F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E3D1F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Pr="00AE3D1F">
              <w:rPr>
                <w:rFonts w:ascii="Arial" w:hAnsi="Arial" w:cs="Arial"/>
                <w:sz w:val="22"/>
                <w:szCs w:val="22"/>
              </w:rPr>
            </w:r>
            <w:r w:rsidRPr="00AE3D1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:rsidR="006F78B0" w:rsidRDefault="006F78B0"/>
    <w:sectPr w:rsidR="006F78B0" w:rsidSect="00313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78B0"/>
    <w:rsid w:val="000B16AA"/>
    <w:rsid w:val="00313648"/>
    <w:rsid w:val="00391A41"/>
    <w:rsid w:val="003E5BDB"/>
    <w:rsid w:val="005834C1"/>
    <w:rsid w:val="006415E2"/>
    <w:rsid w:val="00667607"/>
    <w:rsid w:val="006F78B0"/>
    <w:rsid w:val="007B4F5D"/>
    <w:rsid w:val="009769D0"/>
    <w:rsid w:val="00F32F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9D0"/>
    <w:pPr>
      <w:spacing w:after="60"/>
    </w:pPr>
    <w:rPr>
      <w:rFonts w:ascii="Calibri" w:hAnsi="Calibr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769D0"/>
    <w:pPr>
      <w:keepNext/>
      <w:spacing w:before="24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9769D0"/>
    <w:rPr>
      <w:rFonts w:ascii="Cambria" w:eastAsia="Times New Roman" w:hAnsi="Cambria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9769D0"/>
    <w:pPr>
      <w:ind w:left="720"/>
      <w:contextualSpacing/>
    </w:pPr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>Cancer Research UK</Company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06</dc:creator>
  <cp:lastModifiedBy>power06</cp:lastModifiedBy>
  <cp:revision>1</cp:revision>
  <dcterms:created xsi:type="dcterms:W3CDTF">2011-07-07T10:24:00Z</dcterms:created>
  <dcterms:modified xsi:type="dcterms:W3CDTF">2011-07-07T10:24:00Z</dcterms:modified>
</cp:coreProperties>
</file>